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976" w:rsidRPr="007F6486" w:rsidRDefault="00654B1D" w:rsidP="00981976">
      <w:pPr>
        <w:rPr>
          <w:rFonts w:eastAsia="Times New Roman" w:cs="Times New Roman"/>
          <w:b/>
          <w:bCs/>
          <w:color w:val="000000"/>
          <w:lang w:val="en-US"/>
        </w:rPr>
      </w:pPr>
      <w:r>
        <w:rPr>
          <w:rFonts w:eastAsia="Times New Roman" w:cs="Times New Roman"/>
          <w:b/>
          <w:bCs/>
          <w:color w:val="000000"/>
          <w:lang w:val="en-US"/>
        </w:rPr>
        <w:t xml:space="preserve">S2 </w:t>
      </w:r>
      <w:r w:rsidR="00981976" w:rsidRPr="007F6486">
        <w:rPr>
          <w:rFonts w:eastAsia="Times New Roman" w:cs="Times New Roman"/>
          <w:b/>
          <w:bCs/>
          <w:color w:val="000000"/>
          <w:lang w:val="en-US"/>
        </w:rPr>
        <w:t>Table</w:t>
      </w:r>
      <w:bookmarkStart w:id="0" w:name="_GoBack"/>
      <w:bookmarkEnd w:id="0"/>
      <w:r w:rsidR="00981976" w:rsidRPr="007F6486">
        <w:rPr>
          <w:rFonts w:eastAsia="Times New Roman" w:cs="Times New Roman"/>
          <w:b/>
          <w:bCs/>
          <w:color w:val="000000"/>
          <w:lang w:val="en-US"/>
        </w:rPr>
        <w:t xml:space="preserve">. Association analysis of PCSK9 SNPs </w:t>
      </w:r>
      <w:r w:rsidR="00981976">
        <w:rPr>
          <w:rFonts w:eastAsia="Times New Roman" w:cs="Times New Roman"/>
          <w:b/>
          <w:bCs/>
          <w:color w:val="000000"/>
          <w:lang w:val="en-US"/>
        </w:rPr>
        <w:t>per gender</w:t>
      </w:r>
    </w:p>
    <w:p w:rsidR="00E77A51" w:rsidRPr="00D96C1C" w:rsidRDefault="00E77A51" w:rsidP="00E77A51">
      <w:pPr>
        <w:tabs>
          <w:tab w:val="left" w:pos="1153"/>
          <w:tab w:val="left" w:pos="2593"/>
          <w:tab w:val="left" w:pos="3653"/>
          <w:tab w:val="left" w:pos="4713"/>
          <w:tab w:val="left" w:pos="5773"/>
          <w:tab w:val="left" w:pos="6493"/>
          <w:tab w:val="left" w:pos="9673"/>
          <w:tab w:val="left" w:pos="10368"/>
          <w:tab w:val="left" w:pos="12853"/>
        </w:tabs>
        <w:rPr>
          <w:rFonts w:eastAsia="Times New Roman" w:cs="Times New Roman"/>
          <w:bCs/>
          <w:color w:val="000000"/>
          <w:lang w:val="en-US"/>
        </w:rPr>
      </w:pPr>
      <w:r>
        <w:rPr>
          <w:rFonts w:eastAsia="Times New Roman" w:cs="Times New Roman"/>
          <w:bCs/>
          <w:color w:val="000000"/>
          <w:lang w:val="en-US"/>
        </w:rPr>
        <w:t>A. With severe malaria</w:t>
      </w:r>
    </w:p>
    <w:tbl>
      <w:tblPr>
        <w:tblW w:w="12695" w:type="dxa"/>
        <w:jc w:val="center"/>
        <w:tblInd w:w="93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038"/>
        <w:gridCol w:w="1440"/>
        <w:gridCol w:w="584"/>
        <w:gridCol w:w="864"/>
        <w:gridCol w:w="864"/>
        <w:gridCol w:w="864"/>
        <w:gridCol w:w="503"/>
        <w:gridCol w:w="864"/>
        <w:gridCol w:w="864"/>
        <w:gridCol w:w="864"/>
        <w:gridCol w:w="459"/>
        <w:gridCol w:w="1190"/>
        <w:gridCol w:w="681"/>
        <w:gridCol w:w="1616"/>
      </w:tblGrid>
      <w:tr w:rsidR="00E77A51" w:rsidRPr="00D96C1C" w:rsidTr="000747FE">
        <w:trPr>
          <w:trHeight w:val="312"/>
          <w:jc w:val="center"/>
        </w:trPr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77A51" w:rsidRPr="00E0164A" w:rsidRDefault="00E77A51" w:rsidP="00CE4888">
            <w:pPr>
              <w:spacing w:before="12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0164A">
              <w:rPr>
                <w:rFonts w:eastAsia="Times New Roman" w:cs="Times New Roman"/>
                <w:b/>
                <w:color w:val="000000"/>
                <w:lang w:val="en-US"/>
              </w:rPr>
              <w:t>SN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:rsidR="00E77A51" w:rsidRPr="00D96C1C" w:rsidRDefault="00E77A51" w:rsidP="00CE4888">
            <w:pPr>
              <w:spacing w:before="12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77A51" w:rsidRPr="00D96C1C" w:rsidRDefault="00E77A51" w:rsidP="00CE4888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59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77A51" w:rsidRPr="00D96C1C" w:rsidRDefault="00E77A51" w:rsidP="00CE4888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>Healthy Controls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77A51" w:rsidRPr="00D96C1C" w:rsidRDefault="00E77A51" w:rsidP="00CE4888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59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77A51" w:rsidRPr="00D96C1C" w:rsidRDefault="00E77A51" w:rsidP="00CE4888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>Severe Malaria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Cases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77A51" w:rsidRPr="00D96C1C" w:rsidRDefault="00E77A51" w:rsidP="00CE4888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48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77A51" w:rsidRDefault="00E77A51" w:rsidP="00CE4888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Statistics</w:t>
            </w:r>
            <w:r w:rsidRPr="00EF489B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</w:tr>
      <w:tr w:rsidR="00981976" w:rsidRPr="00D96C1C" w:rsidTr="00BE44D2">
        <w:trPr>
          <w:trHeight w:val="312"/>
          <w:jc w:val="center"/>
        </w:trPr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1976" w:rsidRPr="00E0164A" w:rsidRDefault="00981976" w:rsidP="00CE4888">
            <w:pPr>
              <w:spacing w:after="12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981976" w:rsidRPr="00D96C1C" w:rsidRDefault="00981976" w:rsidP="00CE488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1976" w:rsidRPr="00D96C1C" w:rsidRDefault="00981976" w:rsidP="00CE4888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59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1976" w:rsidRPr="00D96C1C" w:rsidRDefault="00981976" w:rsidP="00907371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(N</w:t>
            </w: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= 25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3</w:t>
            </w: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5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1976" w:rsidRPr="00D96C1C" w:rsidRDefault="00981976" w:rsidP="00CE4888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59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1976" w:rsidRPr="00D96C1C" w:rsidRDefault="00981976" w:rsidP="00907371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(N</w:t>
            </w: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= 2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53</w:t>
            </w: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459" w:type="dxa"/>
            <w:tcBorders>
              <w:left w:val="nil"/>
              <w:right w:val="nil"/>
            </w:tcBorders>
            <w:vAlign w:val="bottom"/>
          </w:tcPr>
          <w:p w:rsidR="00981976" w:rsidRPr="00D96C1C" w:rsidRDefault="00981976" w:rsidP="00CE4888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48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81976" w:rsidRDefault="00981976" w:rsidP="00CE488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9B4A34" w:rsidRPr="00D96C1C" w:rsidTr="00981976">
        <w:trPr>
          <w:trHeight w:val="312"/>
          <w:jc w:val="center"/>
        </w:trPr>
        <w:tc>
          <w:tcPr>
            <w:tcW w:w="10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B4A34" w:rsidRPr="00E0164A" w:rsidRDefault="009B4A34" w:rsidP="00981976">
            <w:pPr>
              <w:spacing w:before="120" w:after="12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s505151</w:t>
            </w:r>
            <w:r w:rsidR="00981976">
              <w:rPr>
                <w:rFonts w:eastAsia="Times New Roman" w:cs="Times New Roman"/>
                <w:color w:val="000000"/>
                <w:lang w:val="en-US"/>
              </w:rPr>
              <w:br/>
              <w:t>(E670G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A34" w:rsidRDefault="009B4A34" w:rsidP="00CE4888">
            <w:pPr>
              <w:spacing w:before="120" w:after="12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D96C1C" w:rsidRDefault="009B4A34" w:rsidP="00CE488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G:</w:t>
            </w:r>
            <w:r w:rsidRPr="00EF489B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D96C1C" w:rsidRDefault="009B4A34" w:rsidP="00CE488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D96C1C" w:rsidRDefault="009B4A34" w:rsidP="00CE488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D96C1C" w:rsidRDefault="009B4A34" w:rsidP="00CE488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5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D96C1C" w:rsidRDefault="009B4A34" w:rsidP="00CE488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D96C1C" w:rsidRDefault="009B4A34" w:rsidP="00CE488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D96C1C" w:rsidRDefault="009B4A34" w:rsidP="00CE488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D96C1C" w:rsidRDefault="009B4A34" w:rsidP="00CE488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459" w:type="dxa"/>
            <w:tcBorders>
              <w:left w:val="nil"/>
              <w:bottom w:val="single" w:sz="4" w:space="0" w:color="auto"/>
              <w:right w:val="nil"/>
            </w:tcBorders>
          </w:tcPr>
          <w:p w:rsidR="009B4A34" w:rsidRPr="00D96C1C" w:rsidRDefault="009B4A34" w:rsidP="00CE488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4A34" w:rsidRPr="00D96C1C" w:rsidRDefault="009B4A34" w:rsidP="00CE488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A245F">
              <w:rPr>
                <w:rFonts w:eastAsia="Times New Roman" w:cs="Times New Roman"/>
                <w:b/>
                <w:bCs/>
                <w:i/>
                <w:color w:val="000000"/>
                <w:lang w:val="en-US"/>
              </w:rPr>
              <w:t>P</w:t>
            </w:r>
            <w:r w:rsidRPr="00B92CF1">
              <w:rPr>
                <w:rFonts w:eastAsia="Times New Roman" w:cs="Times New Roman"/>
                <w:b/>
                <w:bCs/>
                <w:color w:val="000000"/>
                <w:vertAlign w:val="subscript"/>
                <w:lang w:val="en-US"/>
              </w:rPr>
              <w:t>a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4A34" w:rsidRPr="00D96C1C" w:rsidRDefault="009B4A34" w:rsidP="00CE488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OR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4A34" w:rsidRPr="00D96C1C" w:rsidRDefault="00981976" w:rsidP="00981976">
            <w:pPr>
              <w:spacing w:before="120" w:after="12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(</w:t>
            </w:r>
            <w:r w:rsidR="009B4A34">
              <w:rPr>
                <w:rFonts w:eastAsia="Times New Roman" w:cs="Times New Roman"/>
                <w:b/>
                <w:bCs/>
                <w:color w:val="000000"/>
                <w:lang w:val="en-US"/>
              </w:rPr>
              <w:t>9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5</w:t>
            </w:r>
            <w:r w:rsidR="009B4A34">
              <w:rPr>
                <w:rFonts w:eastAsia="Times New Roman" w:cs="Times New Roman"/>
                <w:b/>
                <w:bCs/>
                <w:color w:val="000000"/>
                <w:lang w:val="en-US"/>
              </w:rPr>
              <w:t>% CI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</w:tr>
      <w:tr w:rsidR="009B4A34" w:rsidRPr="002B78BD" w:rsidTr="00E9019E">
        <w:trPr>
          <w:trHeight w:val="312"/>
          <w:jc w:val="center"/>
        </w:trPr>
        <w:tc>
          <w:tcPr>
            <w:tcW w:w="10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4A34" w:rsidRPr="00373B9C" w:rsidRDefault="009B4A34" w:rsidP="00CE4888">
            <w:pPr>
              <w:spacing w:before="120"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B4A34" w:rsidRPr="002B78BD" w:rsidRDefault="009B4A34" w:rsidP="00780D5A">
            <w:pPr>
              <w:spacing w:before="120"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F</w:t>
            </w:r>
            <w:r w:rsidR="00981976">
              <w:rPr>
                <w:rFonts w:eastAsia="Times New Roman" w:cs="Times New Roman"/>
                <w:color w:val="000000"/>
                <w:lang w:val="en-US"/>
              </w:rPr>
              <w:t>: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(n = 241)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4A34" w:rsidRPr="002B78BD" w:rsidRDefault="009B4A34" w:rsidP="00CE4888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2B78BD" w:rsidRDefault="009B4A34" w:rsidP="00CE4888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2B78BD" w:rsidRDefault="009B4A34" w:rsidP="00CE4888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2B78BD" w:rsidRDefault="009B4A34" w:rsidP="00CE4888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2B78BD" w:rsidRDefault="009B4A34" w:rsidP="00CE4888">
            <w:pPr>
              <w:spacing w:before="120"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2B78BD" w:rsidRDefault="009B4A34" w:rsidP="00CE4888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2B78BD" w:rsidRDefault="009B4A34" w:rsidP="00CE4888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2B78BD" w:rsidRDefault="009B4A34" w:rsidP="00CE4888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:rsidR="009B4A34" w:rsidRPr="002B78BD" w:rsidRDefault="009B4A34" w:rsidP="00CE4888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vAlign w:val="center"/>
          </w:tcPr>
          <w:p w:rsidR="009B4A34" w:rsidRPr="002B78BD" w:rsidRDefault="009B4A34" w:rsidP="000747FE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lang w:val="en-US"/>
              </w:rPr>
              <w:t>07</w:t>
            </w:r>
            <w:r>
              <w:rPr>
                <w:rFonts w:eastAsia="Times New Roman" w:cs="Times New Roman"/>
                <w:color w:val="000000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</w:tcPr>
          <w:p w:rsidR="009B4A34" w:rsidRPr="002B78BD" w:rsidRDefault="009B4A34" w:rsidP="000747FE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lang w:val="en-US"/>
              </w:rPr>
              <w:t>.</w:t>
            </w:r>
            <w:r>
              <w:rPr>
                <w:rFonts w:eastAsia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</w:tcPr>
          <w:p w:rsidR="009B4A34" w:rsidRPr="002B78BD" w:rsidRDefault="009B4A34" w:rsidP="00907371">
            <w:pPr>
              <w:spacing w:before="120"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0.</w:t>
            </w:r>
            <w:r>
              <w:rPr>
                <w:rFonts w:eastAsia="Times New Roman" w:cs="Times New Roman"/>
                <w:color w:val="000000"/>
                <w:lang w:val="en-US"/>
              </w:rPr>
              <w:t>98</w:t>
            </w:r>
            <w:r>
              <w:rPr>
                <w:rFonts w:eastAsia="Times New Roman" w:cs="Times New Roman"/>
                <w:color w:val="000000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lang w:val="en-US"/>
              </w:rPr>
              <w:t>.</w:t>
            </w:r>
            <w:r>
              <w:rPr>
                <w:rFonts w:eastAsia="Times New Roman" w:cs="Times New Roman"/>
                <w:color w:val="000000"/>
                <w:lang w:val="en-US"/>
              </w:rPr>
              <w:t>35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9B4A34" w:rsidRPr="00E77A51" w:rsidTr="00E9019E">
        <w:trPr>
          <w:trHeight w:val="312"/>
          <w:jc w:val="center"/>
        </w:trPr>
        <w:tc>
          <w:tcPr>
            <w:tcW w:w="10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4A34" w:rsidRPr="00373B9C" w:rsidRDefault="009B4A34" w:rsidP="00CE4888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A34" w:rsidRPr="002B78BD" w:rsidRDefault="009B4A34" w:rsidP="00780D5A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M</w:t>
            </w:r>
            <w:r w:rsidR="00981976">
              <w:rPr>
                <w:rFonts w:eastAsia="Times New Roman" w:cs="Times New Roman"/>
                <w:color w:val="000000"/>
                <w:lang w:val="en-US"/>
              </w:rPr>
              <w:t>: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(n = 265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4A34" w:rsidRPr="002B78BD" w:rsidRDefault="009B4A34" w:rsidP="00CE4888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2B78BD" w:rsidRDefault="009B4A34" w:rsidP="00907371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2B78BD" w:rsidRDefault="009B4A34" w:rsidP="00CE4888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2B78BD" w:rsidRDefault="009B4A34" w:rsidP="00CE4888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2B78BD" w:rsidRDefault="009B4A34" w:rsidP="00CE4888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2B78BD" w:rsidRDefault="009B4A34" w:rsidP="00CE4888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2B78BD" w:rsidRDefault="009B4A34" w:rsidP="00CE4888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A34" w:rsidRPr="002B78BD" w:rsidRDefault="009B4A34" w:rsidP="00CE4888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A34" w:rsidRPr="002B78BD" w:rsidRDefault="009B4A34" w:rsidP="00CE4888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4A34" w:rsidRPr="002B78BD" w:rsidRDefault="009B4A34" w:rsidP="00CE4888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&lt; 0.000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A34" w:rsidRPr="002B78BD" w:rsidRDefault="009B4A34" w:rsidP="00E77A51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.7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A34" w:rsidRPr="002B78BD" w:rsidRDefault="009B4A34" w:rsidP="00E77A51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</w:t>
            </w:r>
            <w:r>
              <w:rPr>
                <w:rFonts w:eastAsia="Times New Roman" w:cs="Times New Roman"/>
                <w:color w:val="000000"/>
                <w:lang w:val="en-US"/>
              </w:rPr>
              <w:t>1.76</w:t>
            </w:r>
            <w:r>
              <w:rPr>
                <w:rFonts w:eastAsia="Times New Roman" w:cs="Times New Roman"/>
                <w:color w:val="000000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lang w:val="en-US"/>
              </w:rPr>
              <w:t>4.25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</w:tbl>
    <w:p w:rsidR="00E77A51" w:rsidRDefault="00E77A51" w:rsidP="00E77A51">
      <w:pPr>
        <w:tabs>
          <w:tab w:val="left" w:pos="1153"/>
          <w:tab w:val="left" w:pos="2593"/>
          <w:tab w:val="left" w:pos="3653"/>
          <w:tab w:val="left" w:pos="4713"/>
          <w:tab w:val="left" w:pos="5773"/>
          <w:tab w:val="left" w:pos="6493"/>
          <w:tab w:val="left" w:pos="9673"/>
          <w:tab w:val="left" w:pos="10368"/>
          <w:tab w:val="left" w:pos="12853"/>
        </w:tabs>
        <w:spacing w:line="360" w:lineRule="auto"/>
        <w:rPr>
          <w:rFonts w:eastAsia="Times New Roman" w:cs="Times New Roman"/>
          <w:bCs/>
          <w:color w:val="000000"/>
          <w:lang w:val="en-US"/>
        </w:rPr>
      </w:pPr>
    </w:p>
    <w:p w:rsidR="00E77A51" w:rsidRPr="00D96C1C" w:rsidRDefault="00E77A51" w:rsidP="00E77A51">
      <w:pPr>
        <w:tabs>
          <w:tab w:val="left" w:pos="1153"/>
          <w:tab w:val="left" w:pos="2593"/>
          <w:tab w:val="left" w:pos="3653"/>
          <w:tab w:val="left" w:pos="4713"/>
          <w:tab w:val="left" w:pos="5773"/>
          <w:tab w:val="left" w:pos="6493"/>
          <w:tab w:val="left" w:pos="9673"/>
          <w:tab w:val="left" w:pos="10368"/>
          <w:tab w:val="left" w:pos="12853"/>
        </w:tabs>
        <w:spacing w:line="360" w:lineRule="auto"/>
        <w:rPr>
          <w:rFonts w:eastAsia="Times New Roman" w:cs="Times New Roman"/>
          <w:bCs/>
          <w:color w:val="000000"/>
          <w:lang w:val="en-US"/>
        </w:rPr>
      </w:pPr>
      <w:r>
        <w:rPr>
          <w:rFonts w:eastAsia="Times New Roman" w:cs="Times New Roman"/>
          <w:bCs/>
          <w:color w:val="000000"/>
          <w:lang w:val="en-US"/>
        </w:rPr>
        <w:t>B. With uncomplicated malaria</w:t>
      </w:r>
    </w:p>
    <w:tbl>
      <w:tblPr>
        <w:tblW w:w="12617" w:type="dxa"/>
        <w:jc w:val="center"/>
        <w:tblInd w:w="-69" w:type="dxa"/>
        <w:tblLook w:val="04A0" w:firstRow="1" w:lastRow="0" w:firstColumn="1" w:lastColumn="0" w:noHBand="0" w:noVBand="1"/>
      </w:tblPr>
      <w:tblGrid>
        <w:gridCol w:w="1359"/>
        <w:gridCol w:w="1466"/>
        <w:gridCol w:w="553"/>
        <w:gridCol w:w="864"/>
        <w:gridCol w:w="864"/>
        <w:gridCol w:w="864"/>
        <w:gridCol w:w="503"/>
        <w:gridCol w:w="937"/>
        <w:gridCol w:w="864"/>
        <w:gridCol w:w="864"/>
        <w:gridCol w:w="437"/>
        <w:gridCol w:w="795"/>
        <w:gridCol w:w="746"/>
        <w:gridCol w:w="1501"/>
      </w:tblGrid>
      <w:tr w:rsidR="00E77A51" w:rsidRPr="00E77A51" w:rsidTr="002D415E">
        <w:trPr>
          <w:trHeight w:val="312"/>
          <w:jc w:val="center"/>
        </w:trPr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77A51" w:rsidRPr="00E0164A" w:rsidRDefault="00E77A51" w:rsidP="00CE4888">
            <w:pPr>
              <w:spacing w:before="12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0164A">
              <w:rPr>
                <w:rFonts w:eastAsia="Times New Roman" w:cs="Times New Roman"/>
                <w:b/>
                <w:color w:val="000000"/>
                <w:lang w:val="en-US"/>
              </w:rPr>
              <w:t>SNP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E77A51" w:rsidRPr="00D96C1C" w:rsidRDefault="00780D5A" w:rsidP="00CE4888">
            <w:pPr>
              <w:spacing w:before="12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77A51" w:rsidRPr="00D96C1C" w:rsidRDefault="00E77A51" w:rsidP="00CE4888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59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77A51" w:rsidRPr="00D96C1C" w:rsidRDefault="00E77A51" w:rsidP="00CE4888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>Healthy Controls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77A51" w:rsidRPr="00D96C1C" w:rsidRDefault="00E77A51" w:rsidP="00CE4888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77A51" w:rsidRPr="00D96C1C" w:rsidRDefault="00E77A51" w:rsidP="00CE4888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>Uncomplic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ated</w:t>
            </w: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Malaria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77A51" w:rsidRPr="00D96C1C" w:rsidRDefault="00E77A51" w:rsidP="00CE4888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04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77A51" w:rsidRDefault="00E77A51" w:rsidP="00CE4888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Statistics</w:t>
            </w:r>
            <w:r w:rsidRPr="006B05F6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</w:tr>
      <w:tr w:rsidR="00981976" w:rsidRPr="00D96C1C" w:rsidTr="00EB7807">
        <w:trPr>
          <w:trHeight w:val="312"/>
          <w:jc w:val="center"/>
        </w:trPr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1976" w:rsidRPr="00E0164A" w:rsidRDefault="00981976" w:rsidP="00CE4888">
            <w:pPr>
              <w:spacing w:after="12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981976" w:rsidRPr="00D96C1C" w:rsidRDefault="00981976" w:rsidP="00CE488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1976" w:rsidRPr="00D96C1C" w:rsidRDefault="00981976" w:rsidP="00CE4888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59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1976" w:rsidRPr="00D96C1C" w:rsidRDefault="00981976" w:rsidP="00CE4888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(</w:t>
            </w: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N</w:t>
            </w: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= 253)</w:t>
            </w:r>
          </w:p>
        </w:tc>
        <w:tc>
          <w:tcPr>
            <w:tcW w:w="5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1976" w:rsidRPr="00D96C1C" w:rsidRDefault="00981976" w:rsidP="00CE4888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6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1976" w:rsidRPr="00D96C1C" w:rsidRDefault="00981976" w:rsidP="00CE4888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Cases (N</w:t>
            </w: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= 246)</w:t>
            </w:r>
          </w:p>
        </w:tc>
        <w:tc>
          <w:tcPr>
            <w:tcW w:w="437" w:type="dxa"/>
            <w:tcBorders>
              <w:left w:val="nil"/>
              <w:right w:val="nil"/>
            </w:tcBorders>
            <w:vAlign w:val="bottom"/>
          </w:tcPr>
          <w:p w:rsidR="00981976" w:rsidRPr="00D96C1C" w:rsidRDefault="00981976" w:rsidP="00CE4888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04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81976" w:rsidRDefault="00981976" w:rsidP="00CE4888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2D415E" w:rsidRPr="00D96C1C" w:rsidTr="009B4A34">
        <w:tblPrEx>
          <w:tblCellMar>
            <w:left w:w="72" w:type="dxa"/>
            <w:right w:w="72" w:type="dxa"/>
          </w:tblCellMar>
        </w:tblPrEx>
        <w:trPr>
          <w:trHeight w:val="312"/>
          <w:jc w:val="center"/>
        </w:trPr>
        <w:tc>
          <w:tcPr>
            <w:tcW w:w="13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415E" w:rsidRPr="00E0164A" w:rsidRDefault="002D415E" w:rsidP="00780D5A">
            <w:pPr>
              <w:spacing w:before="120" w:after="12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373B9C">
              <w:rPr>
                <w:rFonts w:eastAsia="Times New Roman" w:cs="Times New Roman"/>
                <w:color w:val="000000"/>
                <w:lang w:val="en-US"/>
              </w:rPr>
              <w:t>rs28362263</w:t>
            </w:r>
            <w:r>
              <w:rPr>
                <w:rFonts w:eastAsia="Times New Roman" w:cs="Times New Roman"/>
                <w:b/>
                <w:color w:val="000000"/>
                <w:lang w:val="en-US"/>
              </w:rPr>
              <w:br/>
            </w:r>
            <w:r w:rsidRPr="00373B9C">
              <w:rPr>
                <w:rFonts w:eastAsia="Times New Roman" w:cs="Times New Roman"/>
                <w:color w:val="000000"/>
                <w:lang w:val="en-US"/>
              </w:rPr>
              <w:t>(A443T)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2D415E" w:rsidRDefault="002D415E" w:rsidP="00CE4888">
            <w:pPr>
              <w:spacing w:before="120" w:after="12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5E" w:rsidRPr="00D96C1C" w:rsidRDefault="002D415E" w:rsidP="00CE488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G:</w:t>
            </w:r>
            <w:r w:rsidRPr="006B05F6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5E" w:rsidRPr="00D96C1C" w:rsidRDefault="002D415E" w:rsidP="00780D5A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5E" w:rsidRPr="00D96C1C" w:rsidRDefault="002D415E" w:rsidP="00780D5A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5E" w:rsidRPr="00D96C1C" w:rsidRDefault="002D415E" w:rsidP="00780D5A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5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5E" w:rsidRPr="00D96C1C" w:rsidRDefault="002D415E" w:rsidP="00780D5A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5E" w:rsidRPr="00D96C1C" w:rsidRDefault="002D415E" w:rsidP="00780D5A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5E" w:rsidRPr="00D96C1C" w:rsidRDefault="002D415E" w:rsidP="00780D5A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5E" w:rsidRPr="00D96C1C" w:rsidRDefault="002D415E" w:rsidP="00780D5A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437" w:type="dxa"/>
            <w:tcBorders>
              <w:left w:val="nil"/>
              <w:bottom w:val="single" w:sz="4" w:space="0" w:color="auto"/>
              <w:right w:val="nil"/>
            </w:tcBorders>
          </w:tcPr>
          <w:p w:rsidR="002D415E" w:rsidRPr="00D96C1C" w:rsidRDefault="002D415E" w:rsidP="00CE488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415E" w:rsidRPr="00D96C1C" w:rsidRDefault="002D415E" w:rsidP="00CE488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76302B">
              <w:rPr>
                <w:rFonts w:eastAsia="Times New Roman" w:cs="Times New Roman"/>
                <w:b/>
                <w:bCs/>
                <w:i/>
                <w:color w:val="000000"/>
                <w:lang w:val="en-US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vertAlign w:val="subscript"/>
                <w:lang w:val="en-US"/>
              </w:rPr>
              <w:t>a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415E" w:rsidRPr="00312FC9" w:rsidRDefault="002D415E" w:rsidP="00CE4888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OR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415E" w:rsidRPr="00312FC9" w:rsidRDefault="002D415E" w:rsidP="00CE4888">
            <w:pPr>
              <w:spacing w:before="120" w:after="12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(</w:t>
            </w:r>
            <w:r w:rsidR="00981976">
              <w:rPr>
                <w:rFonts w:eastAsia="Times New Roman" w:cs="Times New Roman"/>
                <w:b/>
                <w:bCs/>
                <w:color w:val="000000"/>
                <w:lang w:val="en-US"/>
              </w:rPr>
              <w:t>95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%CI)</w:t>
            </w:r>
          </w:p>
        </w:tc>
      </w:tr>
      <w:tr w:rsidR="002D415E" w:rsidRPr="002B78BD" w:rsidTr="009B4A34">
        <w:tblPrEx>
          <w:tblCellMar>
            <w:left w:w="72" w:type="dxa"/>
            <w:right w:w="72" w:type="dxa"/>
          </w:tblCellMar>
        </w:tblPrEx>
        <w:trPr>
          <w:trHeight w:val="312"/>
          <w:jc w:val="center"/>
        </w:trPr>
        <w:tc>
          <w:tcPr>
            <w:tcW w:w="13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415E" w:rsidRPr="00E0164A" w:rsidRDefault="002D415E" w:rsidP="00780D5A">
            <w:pPr>
              <w:spacing w:afterLines="60" w:after="144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F</w:t>
            </w:r>
            <w:r w:rsidR="009B4A34">
              <w:rPr>
                <w:rFonts w:eastAsia="Times New Roman" w:cs="Times New Roman"/>
                <w:color w:val="000000"/>
                <w:lang w:val="en-US"/>
              </w:rPr>
              <w:t>: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(n = 244)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15E" w:rsidRPr="009B4A34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B4A34">
              <w:rPr>
                <w:rFonts w:eastAsia="Times New Roman" w:cs="Times New Roman"/>
                <w:color w:val="000000"/>
                <w:lang w:val="en-US"/>
              </w:rPr>
              <w:t>0.0</w:t>
            </w:r>
            <w:r w:rsidR="009B4A34" w:rsidRPr="009B4A34">
              <w:rPr>
                <w:rFonts w:eastAsia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15E" w:rsidRPr="009B4A34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B4A34">
              <w:rPr>
                <w:rFonts w:eastAsia="Times New Roman" w:cs="Times New Roman"/>
                <w:color w:val="000000"/>
                <w:lang w:val="en-US"/>
              </w:rPr>
              <w:t>0.6</w:t>
            </w:r>
            <w:r w:rsidR="009B4A34" w:rsidRPr="009B4A34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15E" w:rsidRPr="009B4A34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B4A34">
              <w:rPr>
                <w:rFonts w:eastAsia="Times New Roman" w:cs="Times New Roman"/>
                <w:color w:val="000000"/>
                <w:lang w:val="en-US"/>
              </w:rPr>
              <w:t>(0.</w:t>
            </w:r>
            <w:r w:rsidR="009B4A34" w:rsidRPr="009B4A34">
              <w:rPr>
                <w:rFonts w:eastAsia="Times New Roman" w:cs="Times New Roman"/>
                <w:color w:val="000000"/>
                <w:lang w:val="en-US"/>
              </w:rPr>
              <w:t>35</w:t>
            </w:r>
            <w:r w:rsidRPr="009B4A34">
              <w:rPr>
                <w:rFonts w:eastAsia="Times New Roman" w:cs="Times New Roman"/>
                <w:color w:val="000000"/>
                <w:lang w:val="en-US"/>
              </w:rPr>
              <w:t>-</w:t>
            </w:r>
            <w:r w:rsidR="009B4A34" w:rsidRPr="009B4A34">
              <w:rPr>
                <w:rFonts w:eastAsia="Times New Roman" w:cs="Times New Roman"/>
                <w:color w:val="000000"/>
                <w:lang w:val="en-US"/>
              </w:rPr>
              <w:t>1</w:t>
            </w:r>
            <w:r w:rsidRPr="009B4A34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="009B4A34" w:rsidRPr="009B4A34">
              <w:rPr>
                <w:rFonts w:eastAsia="Times New Roman" w:cs="Times New Roman"/>
                <w:color w:val="000000"/>
                <w:lang w:val="en-US"/>
              </w:rPr>
              <w:t>02</w:t>
            </w:r>
            <w:r w:rsidRPr="009B4A34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2D415E" w:rsidRPr="002B78BD" w:rsidTr="009B4A34">
        <w:tblPrEx>
          <w:tblCellMar>
            <w:left w:w="72" w:type="dxa"/>
            <w:right w:w="72" w:type="dxa"/>
          </w:tblCellMar>
        </w:tblPrEx>
        <w:trPr>
          <w:trHeight w:val="312"/>
          <w:jc w:val="center"/>
        </w:trPr>
        <w:tc>
          <w:tcPr>
            <w:tcW w:w="13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5E" w:rsidRPr="00E0164A" w:rsidRDefault="002D415E" w:rsidP="00CE4888">
            <w:pPr>
              <w:spacing w:afterLines="60" w:after="144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15E" w:rsidRPr="002B78BD" w:rsidRDefault="002D415E" w:rsidP="009B4A34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M</w:t>
            </w:r>
            <w:r w:rsidR="009B4A34">
              <w:rPr>
                <w:rFonts w:eastAsia="Times New Roman" w:cs="Times New Roman"/>
                <w:color w:val="000000"/>
                <w:lang w:val="en-US"/>
              </w:rPr>
              <w:t>: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(n = 255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15E" w:rsidRPr="002B78BD" w:rsidRDefault="002D415E" w:rsidP="009B4A34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15E" w:rsidRPr="002B78BD" w:rsidRDefault="002D415E" w:rsidP="009B4A34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15E" w:rsidRPr="002B78BD" w:rsidRDefault="002D415E" w:rsidP="009B4A34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</w:t>
            </w:r>
            <w:r w:rsidR="009B4A34">
              <w:rPr>
                <w:rFonts w:eastAsia="Times New Roman" w:cs="Times New Roman"/>
                <w:color w:val="000000"/>
                <w:lang w:val="en-US"/>
              </w:rPr>
              <w:t>05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15E" w:rsidRDefault="009B4A34" w:rsidP="009B4A34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</w:t>
            </w:r>
            <w:r w:rsidR="002D415E">
              <w:rPr>
                <w:rFonts w:eastAsia="Times New Roman" w:cs="Times New Roman"/>
                <w:color w:val="000000"/>
                <w:lang w:val="en-US"/>
              </w:rPr>
              <w:t>.</w:t>
            </w:r>
            <w:r>
              <w:rPr>
                <w:rFonts w:eastAsia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15E" w:rsidRDefault="002D415E" w:rsidP="009B4A34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0.</w:t>
            </w:r>
            <w:r w:rsidR="009B4A34">
              <w:rPr>
                <w:rFonts w:eastAsia="Times New Roman" w:cs="Times New Roman"/>
                <w:color w:val="000000"/>
                <w:lang w:val="en-US"/>
              </w:rPr>
              <w:t>32</w:t>
            </w:r>
            <w:r>
              <w:rPr>
                <w:rFonts w:eastAsia="Times New Roman" w:cs="Times New Roman"/>
                <w:color w:val="000000"/>
                <w:lang w:val="en-US"/>
              </w:rPr>
              <w:t>-1.</w:t>
            </w:r>
            <w:r w:rsidR="009B4A34">
              <w:rPr>
                <w:rFonts w:eastAsia="Times New Roman" w:cs="Times New Roman"/>
                <w:color w:val="000000"/>
                <w:lang w:val="en-US"/>
              </w:rPr>
              <w:t>07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</w:tbl>
    <w:p w:rsidR="00E77A51" w:rsidRDefault="00E77A51" w:rsidP="00E77A51">
      <w:pPr>
        <w:spacing w:before="120" w:line="360" w:lineRule="auto"/>
        <w:rPr>
          <w:rFonts w:cs="Times New Roman"/>
          <w:lang w:val="en-US"/>
        </w:rPr>
      </w:pPr>
      <w:r w:rsidRPr="00313256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lang w:val="en-US"/>
        </w:rPr>
        <w:t xml:space="preserve"> G,  genotypes by number of variant allele: </w:t>
      </w:r>
      <w:r w:rsidRPr="00D96C1C">
        <w:rPr>
          <w:rFonts w:cs="Times New Roman"/>
          <w:lang w:val="en-US"/>
        </w:rPr>
        <w:t xml:space="preserve"> </w:t>
      </w:r>
      <w:r w:rsidRPr="006C69C2">
        <w:rPr>
          <w:rFonts w:cs="Times New Roman"/>
          <w:b/>
          <w:lang w:val="en-US"/>
        </w:rPr>
        <w:t>0</w:t>
      </w:r>
      <w:r>
        <w:rPr>
          <w:rFonts w:cs="Times New Roman"/>
          <w:lang w:val="en-US"/>
        </w:rPr>
        <w:t xml:space="preserve">, homozygotes for </w:t>
      </w:r>
      <w:r w:rsidRPr="00D96C1C">
        <w:rPr>
          <w:rFonts w:cs="Times New Roman"/>
          <w:lang w:val="en-US"/>
        </w:rPr>
        <w:t xml:space="preserve">common allele; </w:t>
      </w:r>
      <w:r w:rsidRPr="0070305E">
        <w:rPr>
          <w:rFonts w:cs="Times New Roman"/>
          <w:b/>
          <w:lang w:val="en-US"/>
        </w:rPr>
        <w:t>1</w:t>
      </w:r>
      <w:r w:rsidRPr="00D96C1C">
        <w:rPr>
          <w:rFonts w:cs="Times New Roman"/>
          <w:lang w:val="en-US"/>
        </w:rPr>
        <w:t xml:space="preserve">, heterozygotes; </w:t>
      </w:r>
      <w:r>
        <w:rPr>
          <w:rFonts w:cs="Times New Roman"/>
          <w:b/>
          <w:lang w:val="en-US"/>
        </w:rPr>
        <w:t>2</w:t>
      </w:r>
      <w:r w:rsidRPr="00D96C1C">
        <w:rPr>
          <w:rFonts w:cs="Times New Roman"/>
          <w:lang w:val="en-US"/>
        </w:rPr>
        <w:t xml:space="preserve">, homozygotes for </w:t>
      </w:r>
      <w:r>
        <w:rPr>
          <w:rFonts w:cs="Times New Roman"/>
          <w:lang w:val="en-US"/>
        </w:rPr>
        <w:t xml:space="preserve">variant </w:t>
      </w:r>
      <w:r w:rsidRPr="00D96C1C">
        <w:rPr>
          <w:rFonts w:cs="Times New Roman"/>
          <w:lang w:val="en-US"/>
        </w:rPr>
        <w:t xml:space="preserve">allele. </w:t>
      </w:r>
    </w:p>
    <w:p w:rsidR="00E77A51" w:rsidRDefault="00E77A51" w:rsidP="00E77A51">
      <w:pPr>
        <w:spacing w:line="360" w:lineRule="auto"/>
        <w:rPr>
          <w:rFonts w:cs="Times New Roman"/>
          <w:lang w:val="en-US"/>
        </w:rPr>
      </w:pPr>
      <w:r w:rsidRPr="004240BA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lang w:val="en-US"/>
        </w:rPr>
        <w:t xml:space="preserve"> </w:t>
      </w:r>
      <w:r w:rsidRPr="004240BA">
        <w:rPr>
          <w:rFonts w:cs="Times New Roman"/>
          <w:i/>
          <w:lang w:val="en-US"/>
        </w:rPr>
        <w:t>P</w:t>
      </w:r>
      <w:r w:rsidRPr="004240BA">
        <w:rPr>
          <w:rFonts w:cs="Times New Roman"/>
          <w:vertAlign w:val="subscript"/>
          <w:lang w:val="en-US"/>
        </w:rPr>
        <w:t>a</w:t>
      </w:r>
      <w:r>
        <w:rPr>
          <w:rFonts w:cs="Times New Roman"/>
          <w:lang w:val="en-US"/>
        </w:rPr>
        <w:t xml:space="preserve">, statistical differences of allelic frequencies (Fisher’s exact test); OR, odds ratio; CI, confidence interval. </w:t>
      </w:r>
      <w:r w:rsidR="00981976">
        <w:rPr>
          <w:rFonts w:cs="Times New Roman"/>
          <w:lang w:val="en-US"/>
        </w:rPr>
        <w:t>F. female subjects; M, male subjects</w:t>
      </w:r>
      <w:r>
        <w:rPr>
          <w:rFonts w:cs="Times New Roman"/>
          <w:lang w:val="en-US"/>
        </w:rPr>
        <w:t>.</w:t>
      </w:r>
    </w:p>
    <w:p w:rsidR="00E77A51" w:rsidRPr="00981976" w:rsidRDefault="00E77A51">
      <w:pPr>
        <w:rPr>
          <w:lang w:val="en-US"/>
        </w:rPr>
      </w:pPr>
    </w:p>
    <w:sectPr w:rsidR="00E77A51" w:rsidRPr="00981976" w:rsidSect="00E77A51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A51"/>
    <w:rsid w:val="000747FE"/>
    <w:rsid w:val="000A4F95"/>
    <w:rsid w:val="002D415E"/>
    <w:rsid w:val="0059643A"/>
    <w:rsid w:val="00654B1D"/>
    <w:rsid w:val="00780D5A"/>
    <w:rsid w:val="00907371"/>
    <w:rsid w:val="00981976"/>
    <w:rsid w:val="009B4A34"/>
    <w:rsid w:val="00E7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A51"/>
    <w:pPr>
      <w:spacing w:after="0" w:line="480" w:lineRule="auto"/>
    </w:pPr>
    <w:rPr>
      <w:rFonts w:ascii="Times New Roman" w:eastAsiaTheme="minorEastAsia" w:hAnsi="Times New Roman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A51"/>
    <w:pPr>
      <w:spacing w:after="0" w:line="480" w:lineRule="auto"/>
    </w:pPr>
    <w:rPr>
      <w:rFonts w:ascii="Times New Roman" w:eastAsiaTheme="minorEastAsia" w:hAnsi="Times New Roman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43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ikay, Majambu</dc:creator>
  <cp:lastModifiedBy>Mbikay, Majambu</cp:lastModifiedBy>
  <cp:revision>2</cp:revision>
  <cp:lastPrinted>2018-01-04T19:41:00Z</cp:lastPrinted>
  <dcterms:created xsi:type="dcterms:W3CDTF">2018-01-04T18:21:00Z</dcterms:created>
  <dcterms:modified xsi:type="dcterms:W3CDTF">2018-01-04T20:31:00Z</dcterms:modified>
</cp:coreProperties>
</file>